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ACB45" w14:textId="77777777" w:rsidR="007F2FA9" w:rsidRPr="00DE3943" w:rsidRDefault="007F2FA9" w:rsidP="007F2FA9">
      <w:pPr>
        <w:rPr>
          <w:rFonts w:ascii="Times New Roman" w:hAnsi="Times New Roman" w:cs="Times New Roman"/>
        </w:rPr>
      </w:pPr>
    </w:p>
    <w:p w14:paraId="55550BED" w14:textId="77777777" w:rsidR="007F2FA9" w:rsidRPr="00DE3943" w:rsidRDefault="007F2FA9" w:rsidP="007F2FA9">
      <w:pPr>
        <w:rPr>
          <w:rFonts w:ascii="Times New Roman" w:hAnsi="Times New Roman" w:cs="Times New Roman"/>
        </w:rPr>
      </w:pPr>
    </w:p>
    <w:p w14:paraId="3AB77896" w14:textId="77777777" w:rsidR="007F2FA9" w:rsidRPr="00DE3943" w:rsidRDefault="007F2FA9" w:rsidP="007F2FA9">
      <w:pPr>
        <w:rPr>
          <w:rFonts w:ascii="Times New Roman" w:hAnsi="Times New Roman" w:cs="Times New Roman"/>
        </w:rPr>
      </w:pPr>
      <w:r w:rsidRPr="00DE3943">
        <w:rPr>
          <w:rFonts w:ascii="Times New Roman" w:hAnsi="Times New Roman" w:cs="Times New Roman"/>
        </w:rPr>
        <w:t>Table S1 Primer sequence information</w:t>
      </w:r>
    </w:p>
    <w:tbl>
      <w:tblPr>
        <w:tblW w:w="931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3154"/>
        <w:gridCol w:w="5084"/>
      </w:tblGrid>
      <w:tr w:rsidR="001D2C34" w14:paraId="489EB0A1" w14:textId="77777777" w:rsidTr="00E15EBD">
        <w:trPr>
          <w:trHeight w:val="532"/>
        </w:trPr>
        <w:tc>
          <w:tcPr>
            <w:tcW w:w="4227" w:type="dxa"/>
            <w:gridSpan w:val="2"/>
            <w:tcBorders>
              <w:top w:val="single" w:sz="12" w:space="0" w:color="auto"/>
              <w:bottom w:val="single" w:sz="8" w:space="0" w:color="000000"/>
            </w:tcBorders>
          </w:tcPr>
          <w:p w14:paraId="13FDC24B" w14:textId="77777777" w:rsidR="001D2C34" w:rsidRDefault="001D2C34" w:rsidP="00E15EBD">
            <w:pPr>
              <w:rPr>
                <w:rFonts w:eastAsia="等线" w:cs="Times New Roman"/>
                <w:b/>
              </w:rPr>
            </w:pPr>
            <w:r>
              <w:rPr>
                <w:rFonts w:eastAsia="等线" w:cs="Times New Roman"/>
                <w:b/>
              </w:rPr>
              <w:t>Primer ID</w:t>
            </w:r>
          </w:p>
        </w:tc>
        <w:tc>
          <w:tcPr>
            <w:tcW w:w="5084" w:type="dxa"/>
            <w:tcBorders>
              <w:top w:val="single" w:sz="12" w:space="0" w:color="auto"/>
              <w:bottom w:val="single" w:sz="8" w:space="0" w:color="000000"/>
            </w:tcBorders>
          </w:tcPr>
          <w:p w14:paraId="0913688D" w14:textId="77777777" w:rsidR="001D2C34" w:rsidRDefault="001D2C34" w:rsidP="00E15EBD">
            <w:pPr>
              <w:rPr>
                <w:rFonts w:eastAsia="等线" w:cs="Times New Roman"/>
                <w:b/>
              </w:rPr>
            </w:pPr>
            <w:r>
              <w:rPr>
                <w:rFonts w:eastAsia="等线" w:cs="Times New Roman"/>
                <w:b/>
              </w:rPr>
              <w:t>Sequence (5’- -3’)</w:t>
            </w:r>
          </w:p>
        </w:tc>
      </w:tr>
      <w:tr w:rsidR="001D2C34" w14:paraId="55DE0A23" w14:textId="77777777" w:rsidTr="00E15EBD">
        <w:trPr>
          <w:trHeight w:val="330"/>
        </w:trPr>
        <w:tc>
          <w:tcPr>
            <w:tcW w:w="1073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0AEAEE4D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MinigenePrimers</w:t>
            </w:r>
            <w:proofErr w:type="spellEnd"/>
          </w:p>
        </w:tc>
        <w:tc>
          <w:tcPr>
            <w:tcW w:w="3154" w:type="dxa"/>
            <w:tcBorders>
              <w:top w:val="single" w:sz="8" w:space="0" w:color="000000"/>
              <w:bottom w:val="nil"/>
            </w:tcBorders>
            <w:vAlign w:val="center"/>
          </w:tcPr>
          <w:p w14:paraId="71C4C355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1716-TYK2-F</w:t>
            </w:r>
          </w:p>
        </w:tc>
        <w:tc>
          <w:tcPr>
            <w:tcW w:w="5084" w:type="dxa"/>
            <w:tcBorders>
              <w:top w:val="single" w:sz="8" w:space="0" w:color="000000"/>
              <w:bottom w:val="nil"/>
            </w:tcBorders>
            <w:vAlign w:val="center"/>
          </w:tcPr>
          <w:p w14:paraId="24867909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cttctgacctcgtgatccatcc</w:t>
            </w:r>
            <w:proofErr w:type="spellEnd"/>
          </w:p>
        </w:tc>
      </w:tr>
      <w:tr w:rsidR="001D2C34" w14:paraId="7305CDF5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4237BF93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6FBD4297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2119-TYK2-F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4AB0930A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gaatcagctaggctgtggtgatg</w:t>
            </w:r>
            <w:proofErr w:type="spellEnd"/>
          </w:p>
        </w:tc>
      </w:tr>
      <w:tr w:rsidR="001D2C34" w14:paraId="01BB62B0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40BB1C5A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653B7558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3778-TYK2-R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3511AA34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ccccagagtggaccgccaggtgc</w:t>
            </w:r>
            <w:proofErr w:type="spellEnd"/>
          </w:p>
        </w:tc>
      </w:tr>
      <w:tr w:rsidR="001D2C34" w14:paraId="4B0D18C3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0CC5AC98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167AEE9C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4150-TYK2-R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0520814D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cagggcatgcttatgaatgc</w:t>
            </w:r>
            <w:proofErr w:type="spellEnd"/>
          </w:p>
        </w:tc>
      </w:tr>
      <w:tr w:rsidR="001D2C34" w14:paraId="2F4508D7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507BD25C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3941E997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FP-TYK2-EcoR1-F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30AB1B5A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CTTCGAATTCcGAGAACAAGAACCTGGTTCATGG</w:t>
            </w:r>
            <w:proofErr w:type="spellEnd"/>
          </w:p>
        </w:tc>
      </w:tr>
      <w:tr w:rsidR="001D2C34" w14:paraId="6CDFDC38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0670DBFA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32B3BE51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FP-TYK2-Kpn1-R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3499019E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CCGCGGTACCCTCGGAGGGACTGCGGCTCTGC</w:t>
            </w:r>
          </w:p>
        </w:tc>
      </w:tr>
      <w:tr w:rsidR="001D2C34" w14:paraId="1F1E94E9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631037AB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0034878C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mut-F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7A40B2F7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CATGGACAAGTGGAGGTTTGGCGCCACCC</w:t>
            </w:r>
          </w:p>
        </w:tc>
      </w:tr>
      <w:tr w:rsidR="001D2C34" w14:paraId="546AF1C8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73437526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7DF23015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mut-R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4F2B8A71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GGTGGCGCCAAACCTCCACTTGTCCATGG</w:t>
            </w:r>
          </w:p>
        </w:tc>
      </w:tr>
      <w:tr w:rsidR="001D2C34" w14:paraId="206D34CA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nil"/>
            </w:tcBorders>
            <w:vAlign w:val="center"/>
          </w:tcPr>
          <w:p w14:paraId="25CA729B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629B5BD4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INI-N-TYK2-Kpn1-F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7D1EC4B4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CTTGGTACCATGGAGAACAAGAACCTGGTTCATG</w:t>
            </w:r>
          </w:p>
        </w:tc>
      </w:tr>
      <w:tr w:rsidR="001D2C34" w14:paraId="456BC36B" w14:textId="77777777" w:rsidTr="00E15EBD">
        <w:trPr>
          <w:trHeight w:val="330"/>
        </w:trPr>
        <w:tc>
          <w:tcPr>
            <w:tcW w:w="1073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188EE58E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single" w:sz="8" w:space="0" w:color="000000"/>
            </w:tcBorders>
            <w:vAlign w:val="center"/>
          </w:tcPr>
          <w:p w14:paraId="3D092698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MINI-N-TYK2-EcoR1-R</w:t>
            </w:r>
          </w:p>
        </w:tc>
        <w:tc>
          <w:tcPr>
            <w:tcW w:w="5084" w:type="dxa"/>
            <w:tcBorders>
              <w:top w:val="nil"/>
              <w:bottom w:val="single" w:sz="8" w:space="0" w:color="000000"/>
            </w:tcBorders>
            <w:vAlign w:val="center"/>
          </w:tcPr>
          <w:p w14:paraId="231A5CED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TGCAGAATTCgaggctgagacaggagaatcgc</w:t>
            </w:r>
            <w:proofErr w:type="spellEnd"/>
          </w:p>
        </w:tc>
      </w:tr>
      <w:tr w:rsidR="001D2C34" w14:paraId="20EA8A89" w14:textId="77777777" w:rsidTr="00E15EBD">
        <w:trPr>
          <w:trHeight w:val="330"/>
        </w:trPr>
        <w:tc>
          <w:tcPr>
            <w:tcW w:w="1073" w:type="dxa"/>
            <w:vMerge w:val="restart"/>
            <w:tcBorders>
              <w:top w:val="single" w:sz="8" w:space="0" w:color="000000"/>
            </w:tcBorders>
            <w:vAlign w:val="center"/>
          </w:tcPr>
          <w:p w14:paraId="5234B91C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等线" w:cs="Times New Roman"/>
                <w:sz w:val="20"/>
                <w:szCs w:val="20"/>
              </w:rPr>
              <w:t>-PCR Primers</w:t>
            </w:r>
          </w:p>
        </w:tc>
        <w:tc>
          <w:tcPr>
            <w:tcW w:w="3154" w:type="dxa"/>
            <w:tcBorders>
              <w:top w:val="single" w:sz="8" w:space="0" w:color="000000"/>
              <w:bottom w:val="nil"/>
            </w:tcBorders>
            <w:vAlign w:val="center"/>
          </w:tcPr>
          <w:p w14:paraId="4BAE4DD3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1F</w:t>
            </w:r>
          </w:p>
        </w:tc>
        <w:tc>
          <w:tcPr>
            <w:tcW w:w="5084" w:type="dxa"/>
            <w:tcBorders>
              <w:top w:val="single" w:sz="8" w:space="0" w:color="000000"/>
              <w:bottom w:val="nil"/>
            </w:tcBorders>
            <w:vAlign w:val="center"/>
          </w:tcPr>
          <w:p w14:paraId="78EC6BA5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AGATCAGACAGCACAGGGG</w:t>
            </w:r>
          </w:p>
        </w:tc>
      </w:tr>
      <w:tr w:rsidR="001D2C34" w14:paraId="06152BF4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60D16B55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5D0F733E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1R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34C509C9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CAGTCCTTGAAGCTGGTCT</w:t>
            </w:r>
          </w:p>
        </w:tc>
      </w:tr>
      <w:tr w:rsidR="001D2C34" w14:paraId="3CEC01DC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7543F180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4A94AEBD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2F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45007096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CAAGATCGGGGACTTTGGC</w:t>
            </w:r>
          </w:p>
        </w:tc>
      </w:tr>
      <w:tr w:rsidR="001D2C34" w14:paraId="252647EB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451026D2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17AE0E39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2R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0B646293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ATCTGACCCTGAGCAATGCC</w:t>
            </w:r>
          </w:p>
        </w:tc>
      </w:tr>
      <w:tr w:rsidR="001D2C34" w14:paraId="0AB4968F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48A1C3C9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00E0BF74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band a-F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491D78EA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 w:rsidRPr="00EA4B48">
              <w:rPr>
                <w:rFonts w:eastAsia="等线" w:cs="Times New Roman"/>
                <w:sz w:val="20"/>
                <w:szCs w:val="20"/>
              </w:rPr>
              <w:t>TCAAGCTGAGTGATCCTGGC</w:t>
            </w:r>
          </w:p>
        </w:tc>
      </w:tr>
      <w:tr w:rsidR="001D2C34" w14:paraId="65D1A1ED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4D0099F4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2B1F13B6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band a-R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62440070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 w:rsidRPr="00EA4B48">
              <w:rPr>
                <w:rFonts w:eastAsia="等线" w:cs="Times New Roman"/>
                <w:sz w:val="20"/>
                <w:szCs w:val="20"/>
              </w:rPr>
              <w:t>ACCTCCACTTGTCCATGGCGG</w:t>
            </w:r>
          </w:p>
        </w:tc>
      </w:tr>
      <w:tr w:rsidR="001D2C34" w14:paraId="203794F7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363DE7C0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nil"/>
            </w:tcBorders>
            <w:vAlign w:val="center"/>
          </w:tcPr>
          <w:p w14:paraId="7FF084BE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band b-F</w:t>
            </w:r>
          </w:p>
        </w:tc>
        <w:tc>
          <w:tcPr>
            <w:tcW w:w="5084" w:type="dxa"/>
            <w:tcBorders>
              <w:top w:val="nil"/>
              <w:bottom w:val="nil"/>
            </w:tcBorders>
            <w:vAlign w:val="center"/>
          </w:tcPr>
          <w:p w14:paraId="49215E9D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 w:rsidRPr="00EA4B48">
              <w:rPr>
                <w:rFonts w:eastAsia="等线" w:cs="Times New Roman"/>
                <w:sz w:val="20"/>
                <w:szCs w:val="20"/>
              </w:rPr>
              <w:t>TCAAGCTGAGTGATCCTGGC</w:t>
            </w:r>
          </w:p>
        </w:tc>
      </w:tr>
      <w:tr w:rsidR="001D2C34" w14:paraId="6F0BB4F1" w14:textId="77777777" w:rsidTr="00E15EBD">
        <w:trPr>
          <w:trHeight w:val="330"/>
        </w:trPr>
        <w:tc>
          <w:tcPr>
            <w:tcW w:w="1073" w:type="dxa"/>
            <w:vMerge/>
            <w:tcBorders>
              <w:bottom w:val="single" w:sz="8" w:space="0" w:color="000000"/>
            </w:tcBorders>
            <w:vAlign w:val="center"/>
          </w:tcPr>
          <w:p w14:paraId="0F5A78BD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single" w:sz="8" w:space="0" w:color="000000"/>
            </w:tcBorders>
            <w:vAlign w:val="center"/>
          </w:tcPr>
          <w:p w14:paraId="1CD69632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qpcr-band b-R</w:t>
            </w:r>
          </w:p>
        </w:tc>
        <w:tc>
          <w:tcPr>
            <w:tcW w:w="5084" w:type="dxa"/>
            <w:tcBorders>
              <w:top w:val="nil"/>
              <w:bottom w:val="single" w:sz="8" w:space="0" w:color="000000"/>
            </w:tcBorders>
            <w:vAlign w:val="center"/>
          </w:tcPr>
          <w:p w14:paraId="6F4CC418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 w:rsidRPr="00EA4B48">
              <w:rPr>
                <w:rFonts w:eastAsia="等线" w:cs="Times New Roman"/>
                <w:sz w:val="20"/>
                <w:szCs w:val="20"/>
              </w:rPr>
              <w:t>CAGCAAGATTGTCCATGGCG</w:t>
            </w:r>
          </w:p>
        </w:tc>
      </w:tr>
      <w:tr w:rsidR="001D2C34" w14:paraId="646F1362" w14:textId="77777777" w:rsidTr="00E15EBD">
        <w:trPr>
          <w:trHeight w:val="330"/>
        </w:trPr>
        <w:tc>
          <w:tcPr>
            <w:tcW w:w="1073" w:type="dxa"/>
            <w:vMerge w:val="restart"/>
            <w:tcBorders>
              <w:top w:val="single" w:sz="8" w:space="0" w:color="000000"/>
            </w:tcBorders>
            <w:vAlign w:val="center"/>
          </w:tcPr>
          <w:p w14:paraId="2F2974DE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n vivo PCR primers</w:t>
            </w:r>
          </w:p>
        </w:tc>
        <w:tc>
          <w:tcPr>
            <w:tcW w:w="3154" w:type="dxa"/>
            <w:tcBorders>
              <w:top w:val="single" w:sz="8" w:space="0" w:color="000000"/>
            </w:tcBorders>
            <w:vAlign w:val="center"/>
          </w:tcPr>
          <w:p w14:paraId="6475311A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E13-F</w:t>
            </w:r>
          </w:p>
        </w:tc>
        <w:tc>
          <w:tcPr>
            <w:tcW w:w="5084" w:type="dxa"/>
            <w:tcBorders>
              <w:top w:val="single" w:sz="8" w:space="0" w:color="000000"/>
            </w:tcBorders>
            <w:vAlign w:val="center"/>
          </w:tcPr>
          <w:p w14:paraId="7EE9A515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ACCCTGAGGAGGGCAAGATGGATG</w:t>
            </w:r>
          </w:p>
        </w:tc>
      </w:tr>
      <w:tr w:rsidR="001D2C34" w14:paraId="60BB42D2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14478114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vAlign w:val="center"/>
          </w:tcPr>
          <w:p w14:paraId="162F9404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E14-F</w:t>
            </w:r>
          </w:p>
        </w:tc>
        <w:tc>
          <w:tcPr>
            <w:tcW w:w="5084" w:type="dxa"/>
            <w:vAlign w:val="center"/>
          </w:tcPr>
          <w:p w14:paraId="3A4E1653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ACGCACCTGGCCTTCGTGCATG</w:t>
            </w:r>
          </w:p>
        </w:tc>
      </w:tr>
      <w:tr w:rsidR="001D2C34" w14:paraId="78973A9A" w14:textId="77777777" w:rsidTr="00E15EBD">
        <w:trPr>
          <w:trHeight w:val="330"/>
        </w:trPr>
        <w:tc>
          <w:tcPr>
            <w:tcW w:w="1073" w:type="dxa"/>
            <w:vMerge/>
            <w:vAlign w:val="center"/>
          </w:tcPr>
          <w:p w14:paraId="0AFF55DF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vAlign w:val="center"/>
          </w:tcPr>
          <w:p w14:paraId="008E0EDA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E19-R</w:t>
            </w:r>
          </w:p>
        </w:tc>
        <w:tc>
          <w:tcPr>
            <w:tcW w:w="5084" w:type="dxa"/>
            <w:vAlign w:val="center"/>
          </w:tcPr>
          <w:p w14:paraId="64DC7591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TTGTGGAAAACCGTAGGGTCCG</w:t>
            </w:r>
          </w:p>
        </w:tc>
      </w:tr>
      <w:tr w:rsidR="001D2C34" w14:paraId="55FE2E12" w14:textId="77777777" w:rsidTr="00E15EBD">
        <w:trPr>
          <w:trHeight w:val="330"/>
        </w:trPr>
        <w:tc>
          <w:tcPr>
            <w:tcW w:w="1073" w:type="dxa"/>
            <w:vMerge/>
            <w:tcBorders>
              <w:bottom w:val="single" w:sz="12" w:space="0" w:color="auto"/>
            </w:tcBorders>
            <w:vAlign w:val="center"/>
          </w:tcPr>
          <w:p w14:paraId="5CB02612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bottom w:val="single" w:sz="12" w:space="0" w:color="auto"/>
            </w:tcBorders>
            <w:vAlign w:val="center"/>
          </w:tcPr>
          <w:p w14:paraId="6CB171C1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TYK2-E21-R</w:t>
            </w:r>
          </w:p>
        </w:tc>
        <w:tc>
          <w:tcPr>
            <w:tcW w:w="5084" w:type="dxa"/>
            <w:tcBorders>
              <w:bottom w:val="single" w:sz="12" w:space="0" w:color="auto"/>
            </w:tcBorders>
            <w:vAlign w:val="center"/>
          </w:tcPr>
          <w:p w14:paraId="6E65E48F" w14:textId="77777777" w:rsidR="001D2C34" w:rsidRDefault="001D2C34" w:rsidP="00E15EBD"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TCTCGGAGGCTGCCCAGGGGC</w:t>
            </w:r>
          </w:p>
        </w:tc>
      </w:tr>
    </w:tbl>
    <w:p w14:paraId="42F40FB0" w14:textId="77777777" w:rsidR="007F2FA9" w:rsidRPr="00DE3943" w:rsidRDefault="007F2FA9" w:rsidP="007F2FA9">
      <w:pPr>
        <w:rPr>
          <w:rFonts w:ascii="Times New Roman" w:hAnsi="Times New Roman" w:cs="Times New Roman"/>
        </w:rPr>
      </w:pPr>
    </w:p>
    <w:p w14:paraId="089EC47C" w14:textId="0691EB11" w:rsidR="00122E05" w:rsidRPr="00DE3943" w:rsidRDefault="00122E05" w:rsidP="007F2FA9">
      <w:pPr>
        <w:rPr>
          <w:rFonts w:ascii="Times New Roman" w:hAnsi="Times New Roman" w:cs="Times New Roman"/>
        </w:rPr>
      </w:pPr>
    </w:p>
    <w:sectPr w:rsidR="00122E05" w:rsidRPr="00DE3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D15A6" w14:textId="77777777" w:rsidR="00610D21" w:rsidRDefault="00610D21" w:rsidP="00122E05">
      <w:r>
        <w:separator/>
      </w:r>
    </w:p>
  </w:endnote>
  <w:endnote w:type="continuationSeparator" w:id="0">
    <w:p w14:paraId="7C8582EE" w14:textId="77777777" w:rsidR="00610D21" w:rsidRDefault="00610D21" w:rsidP="00122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BA01B" w14:textId="77777777" w:rsidR="00610D21" w:rsidRDefault="00610D21" w:rsidP="00122E05">
      <w:r>
        <w:separator/>
      </w:r>
    </w:p>
  </w:footnote>
  <w:footnote w:type="continuationSeparator" w:id="0">
    <w:p w14:paraId="605E0FF7" w14:textId="77777777" w:rsidR="00610D21" w:rsidRDefault="00610D21" w:rsidP="00122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szQ1MLAwNDAwMzZU0lEKTi0uzszPAykwqgUAjeEm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wr2p99ca902ae29dp5rzpef2aeaarvzrpe&quot;&gt;全转录组&lt;record-ids&gt;&lt;item&gt;927&lt;/item&gt;&lt;item&gt;933&lt;/item&gt;&lt;item&gt;934&lt;/item&gt;&lt;item&gt;935&lt;/item&gt;&lt;item&gt;936&lt;/item&gt;&lt;item&gt;937&lt;/item&gt;&lt;item&gt;938&lt;/item&gt;&lt;item&gt;939&lt;/item&gt;&lt;item&gt;940&lt;/item&gt;&lt;item&gt;941&lt;/item&gt;&lt;item&gt;942&lt;/item&gt;&lt;item&gt;943&lt;/item&gt;&lt;item&gt;944&lt;/item&gt;&lt;item&gt;945&lt;/item&gt;&lt;item&gt;946&lt;/item&gt;&lt;item&gt;947&lt;/item&gt;&lt;item&gt;948&lt;/item&gt;&lt;item&gt;950&lt;/item&gt;&lt;item&gt;951&lt;/item&gt;&lt;item&gt;952&lt;/item&gt;&lt;item&gt;953&lt;/item&gt;&lt;item&gt;954&lt;/item&gt;&lt;item&gt;955&lt;/item&gt;&lt;/record-ids&gt;&lt;/item&gt;&lt;/Libraries&gt;"/>
  </w:docVars>
  <w:rsids>
    <w:rsidRoot w:val="00A350DD"/>
    <w:rsid w:val="00005116"/>
    <w:rsid w:val="00026E0B"/>
    <w:rsid w:val="000278CA"/>
    <w:rsid w:val="00065BB7"/>
    <w:rsid w:val="00072A0A"/>
    <w:rsid w:val="0008309F"/>
    <w:rsid w:val="00086680"/>
    <w:rsid w:val="00090418"/>
    <w:rsid w:val="00092C22"/>
    <w:rsid w:val="00094769"/>
    <w:rsid w:val="000B249F"/>
    <w:rsid w:val="000B318F"/>
    <w:rsid w:val="000C297A"/>
    <w:rsid w:val="000C701D"/>
    <w:rsid w:val="000C7824"/>
    <w:rsid w:val="000D381D"/>
    <w:rsid w:val="000D3B33"/>
    <w:rsid w:val="000E1AC4"/>
    <w:rsid w:val="000E3244"/>
    <w:rsid w:val="000E7716"/>
    <w:rsid w:val="000F43EE"/>
    <w:rsid w:val="00102424"/>
    <w:rsid w:val="001072D8"/>
    <w:rsid w:val="001166BF"/>
    <w:rsid w:val="00122E05"/>
    <w:rsid w:val="001236A2"/>
    <w:rsid w:val="001246F8"/>
    <w:rsid w:val="0012505A"/>
    <w:rsid w:val="00125ECB"/>
    <w:rsid w:val="00143B37"/>
    <w:rsid w:val="001454D4"/>
    <w:rsid w:val="001472FA"/>
    <w:rsid w:val="00170A8B"/>
    <w:rsid w:val="001824F4"/>
    <w:rsid w:val="00183915"/>
    <w:rsid w:val="00185B9A"/>
    <w:rsid w:val="00185CD0"/>
    <w:rsid w:val="0019109A"/>
    <w:rsid w:val="001936DB"/>
    <w:rsid w:val="001A2771"/>
    <w:rsid w:val="001A6A0E"/>
    <w:rsid w:val="001A753E"/>
    <w:rsid w:val="001C5B3F"/>
    <w:rsid w:val="001C7F97"/>
    <w:rsid w:val="001D2180"/>
    <w:rsid w:val="001D2C34"/>
    <w:rsid w:val="001D3671"/>
    <w:rsid w:val="001F4335"/>
    <w:rsid w:val="001F512A"/>
    <w:rsid w:val="001F551D"/>
    <w:rsid w:val="002120A5"/>
    <w:rsid w:val="002251FA"/>
    <w:rsid w:val="00235E2F"/>
    <w:rsid w:val="00235FA6"/>
    <w:rsid w:val="00245E89"/>
    <w:rsid w:val="002668D8"/>
    <w:rsid w:val="00273338"/>
    <w:rsid w:val="002A14BB"/>
    <w:rsid w:val="002A3A0F"/>
    <w:rsid w:val="002A5CF1"/>
    <w:rsid w:val="002A6835"/>
    <w:rsid w:val="002B4A79"/>
    <w:rsid w:val="002B4A80"/>
    <w:rsid w:val="002B5A2D"/>
    <w:rsid w:val="002B69E4"/>
    <w:rsid w:val="002B724A"/>
    <w:rsid w:val="002C512F"/>
    <w:rsid w:val="002C652F"/>
    <w:rsid w:val="002D2DF2"/>
    <w:rsid w:val="002E10A7"/>
    <w:rsid w:val="002F2205"/>
    <w:rsid w:val="002F281E"/>
    <w:rsid w:val="00303444"/>
    <w:rsid w:val="00305CCF"/>
    <w:rsid w:val="00310FCA"/>
    <w:rsid w:val="0031123B"/>
    <w:rsid w:val="00317DBC"/>
    <w:rsid w:val="003206C0"/>
    <w:rsid w:val="00330E61"/>
    <w:rsid w:val="00334788"/>
    <w:rsid w:val="00334CB6"/>
    <w:rsid w:val="003469F2"/>
    <w:rsid w:val="003553A4"/>
    <w:rsid w:val="003674FC"/>
    <w:rsid w:val="00373AA9"/>
    <w:rsid w:val="00382B0B"/>
    <w:rsid w:val="0039304D"/>
    <w:rsid w:val="00395B41"/>
    <w:rsid w:val="003A2975"/>
    <w:rsid w:val="003A50E3"/>
    <w:rsid w:val="003A6FE3"/>
    <w:rsid w:val="003B2272"/>
    <w:rsid w:val="003B3D55"/>
    <w:rsid w:val="003B4361"/>
    <w:rsid w:val="003B5341"/>
    <w:rsid w:val="003C0ECF"/>
    <w:rsid w:val="003C7C27"/>
    <w:rsid w:val="003E6677"/>
    <w:rsid w:val="003E7CF8"/>
    <w:rsid w:val="0040067A"/>
    <w:rsid w:val="004018F8"/>
    <w:rsid w:val="00402A85"/>
    <w:rsid w:val="00406E32"/>
    <w:rsid w:val="00414179"/>
    <w:rsid w:val="004144DE"/>
    <w:rsid w:val="00426F8E"/>
    <w:rsid w:val="00433836"/>
    <w:rsid w:val="00452CC7"/>
    <w:rsid w:val="00453760"/>
    <w:rsid w:val="00470D39"/>
    <w:rsid w:val="00483BAB"/>
    <w:rsid w:val="0048554A"/>
    <w:rsid w:val="0049751A"/>
    <w:rsid w:val="004A1645"/>
    <w:rsid w:val="004A6741"/>
    <w:rsid w:val="004B20B0"/>
    <w:rsid w:val="004B2BC5"/>
    <w:rsid w:val="004C4ACD"/>
    <w:rsid w:val="004D0DB7"/>
    <w:rsid w:val="004D62D1"/>
    <w:rsid w:val="004E035D"/>
    <w:rsid w:val="004F4190"/>
    <w:rsid w:val="004F5519"/>
    <w:rsid w:val="004F58D6"/>
    <w:rsid w:val="004F7E65"/>
    <w:rsid w:val="005118F4"/>
    <w:rsid w:val="0051492F"/>
    <w:rsid w:val="0051569F"/>
    <w:rsid w:val="00515B01"/>
    <w:rsid w:val="00516C16"/>
    <w:rsid w:val="00523EF4"/>
    <w:rsid w:val="00525F38"/>
    <w:rsid w:val="00527E15"/>
    <w:rsid w:val="005326B5"/>
    <w:rsid w:val="005345E9"/>
    <w:rsid w:val="00535B36"/>
    <w:rsid w:val="00552994"/>
    <w:rsid w:val="00555A72"/>
    <w:rsid w:val="0056393F"/>
    <w:rsid w:val="00567429"/>
    <w:rsid w:val="00567EF7"/>
    <w:rsid w:val="005742E7"/>
    <w:rsid w:val="0058377E"/>
    <w:rsid w:val="00593D86"/>
    <w:rsid w:val="005A2A3E"/>
    <w:rsid w:val="005A3262"/>
    <w:rsid w:val="005A3D01"/>
    <w:rsid w:val="005A6CF3"/>
    <w:rsid w:val="005A6E66"/>
    <w:rsid w:val="005B38D2"/>
    <w:rsid w:val="005B402A"/>
    <w:rsid w:val="005B7352"/>
    <w:rsid w:val="005B7833"/>
    <w:rsid w:val="005E0071"/>
    <w:rsid w:val="005F0BF6"/>
    <w:rsid w:val="00606A77"/>
    <w:rsid w:val="00610D21"/>
    <w:rsid w:val="00616168"/>
    <w:rsid w:val="00636F59"/>
    <w:rsid w:val="006400AB"/>
    <w:rsid w:val="00665563"/>
    <w:rsid w:val="00670A4F"/>
    <w:rsid w:val="006824AE"/>
    <w:rsid w:val="00686F49"/>
    <w:rsid w:val="006931E0"/>
    <w:rsid w:val="00695206"/>
    <w:rsid w:val="006B28FA"/>
    <w:rsid w:val="006D23C4"/>
    <w:rsid w:val="006D3E28"/>
    <w:rsid w:val="006F3185"/>
    <w:rsid w:val="007005EF"/>
    <w:rsid w:val="00702540"/>
    <w:rsid w:val="0070406D"/>
    <w:rsid w:val="00715941"/>
    <w:rsid w:val="00716715"/>
    <w:rsid w:val="00720926"/>
    <w:rsid w:val="00723C9C"/>
    <w:rsid w:val="0072476B"/>
    <w:rsid w:val="00726946"/>
    <w:rsid w:val="0074528B"/>
    <w:rsid w:val="00751D25"/>
    <w:rsid w:val="00754C90"/>
    <w:rsid w:val="00755C43"/>
    <w:rsid w:val="00766AF7"/>
    <w:rsid w:val="00767988"/>
    <w:rsid w:val="00776CE0"/>
    <w:rsid w:val="00783B95"/>
    <w:rsid w:val="00794F34"/>
    <w:rsid w:val="00794FA7"/>
    <w:rsid w:val="00797C59"/>
    <w:rsid w:val="007A15D1"/>
    <w:rsid w:val="007A7CD7"/>
    <w:rsid w:val="007B622A"/>
    <w:rsid w:val="007B7808"/>
    <w:rsid w:val="007C321E"/>
    <w:rsid w:val="007D14C6"/>
    <w:rsid w:val="007D2C3A"/>
    <w:rsid w:val="007D5078"/>
    <w:rsid w:val="007E0B81"/>
    <w:rsid w:val="007E334D"/>
    <w:rsid w:val="007E77F4"/>
    <w:rsid w:val="007F2FA9"/>
    <w:rsid w:val="008006B7"/>
    <w:rsid w:val="00800C84"/>
    <w:rsid w:val="00825406"/>
    <w:rsid w:val="00826645"/>
    <w:rsid w:val="00837AE2"/>
    <w:rsid w:val="00845D00"/>
    <w:rsid w:val="00860A3E"/>
    <w:rsid w:val="0086427D"/>
    <w:rsid w:val="00871857"/>
    <w:rsid w:val="00872663"/>
    <w:rsid w:val="00875BEB"/>
    <w:rsid w:val="00882964"/>
    <w:rsid w:val="00882F1E"/>
    <w:rsid w:val="00883432"/>
    <w:rsid w:val="008A2486"/>
    <w:rsid w:val="008A40A9"/>
    <w:rsid w:val="008B7998"/>
    <w:rsid w:val="008C0034"/>
    <w:rsid w:val="008C5B04"/>
    <w:rsid w:val="008D2E29"/>
    <w:rsid w:val="008D64BF"/>
    <w:rsid w:val="008E03D5"/>
    <w:rsid w:val="008E466C"/>
    <w:rsid w:val="00912EBE"/>
    <w:rsid w:val="00916687"/>
    <w:rsid w:val="00923083"/>
    <w:rsid w:val="0093131A"/>
    <w:rsid w:val="009338C3"/>
    <w:rsid w:val="009368F9"/>
    <w:rsid w:val="00947E65"/>
    <w:rsid w:val="00955072"/>
    <w:rsid w:val="00960F3E"/>
    <w:rsid w:val="00970274"/>
    <w:rsid w:val="0097119E"/>
    <w:rsid w:val="00973769"/>
    <w:rsid w:val="00974F25"/>
    <w:rsid w:val="009837AE"/>
    <w:rsid w:val="00986965"/>
    <w:rsid w:val="009872BE"/>
    <w:rsid w:val="00987590"/>
    <w:rsid w:val="0099175A"/>
    <w:rsid w:val="009A31E7"/>
    <w:rsid w:val="009A6384"/>
    <w:rsid w:val="009B3F3E"/>
    <w:rsid w:val="009B6EEC"/>
    <w:rsid w:val="009C3518"/>
    <w:rsid w:val="009C41AC"/>
    <w:rsid w:val="009E78B2"/>
    <w:rsid w:val="00A17CC7"/>
    <w:rsid w:val="00A17DD8"/>
    <w:rsid w:val="00A2483A"/>
    <w:rsid w:val="00A350DD"/>
    <w:rsid w:val="00A36B1B"/>
    <w:rsid w:val="00A374BB"/>
    <w:rsid w:val="00A5529B"/>
    <w:rsid w:val="00A55BEB"/>
    <w:rsid w:val="00A60EAE"/>
    <w:rsid w:val="00A611FB"/>
    <w:rsid w:val="00A657AB"/>
    <w:rsid w:val="00A65A0A"/>
    <w:rsid w:val="00A76CC2"/>
    <w:rsid w:val="00A77EC8"/>
    <w:rsid w:val="00A83B3B"/>
    <w:rsid w:val="00A86AEF"/>
    <w:rsid w:val="00A94D11"/>
    <w:rsid w:val="00AA0E2E"/>
    <w:rsid w:val="00AA159B"/>
    <w:rsid w:val="00AA1B87"/>
    <w:rsid w:val="00AA3501"/>
    <w:rsid w:val="00AB1216"/>
    <w:rsid w:val="00AB6D9B"/>
    <w:rsid w:val="00AC297F"/>
    <w:rsid w:val="00AC5D64"/>
    <w:rsid w:val="00AF488C"/>
    <w:rsid w:val="00B0626D"/>
    <w:rsid w:val="00B06366"/>
    <w:rsid w:val="00B34482"/>
    <w:rsid w:val="00B63E9C"/>
    <w:rsid w:val="00B66F8F"/>
    <w:rsid w:val="00B73F98"/>
    <w:rsid w:val="00B75DDE"/>
    <w:rsid w:val="00B816D3"/>
    <w:rsid w:val="00B83571"/>
    <w:rsid w:val="00B858CD"/>
    <w:rsid w:val="00B86038"/>
    <w:rsid w:val="00B87591"/>
    <w:rsid w:val="00B94587"/>
    <w:rsid w:val="00B94E86"/>
    <w:rsid w:val="00BA4804"/>
    <w:rsid w:val="00BC6F63"/>
    <w:rsid w:val="00BD6265"/>
    <w:rsid w:val="00C04A59"/>
    <w:rsid w:val="00C069E2"/>
    <w:rsid w:val="00C2327E"/>
    <w:rsid w:val="00C25B1E"/>
    <w:rsid w:val="00C27E5B"/>
    <w:rsid w:val="00C34B7F"/>
    <w:rsid w:val="00C35E14"/>
    <w:rsid w:val="00C40197"/>
    <w:rsid w:val="00C41B63"/>
    <w:rsid w:val="00C425B0"/>
    <w:rsid w:val="00C4444C"/>
    <w:rsid w:val="00C4504C"/>
    <w:rsid w:val="00C663AE"/>
    <w:rsid w:val="00C77EA9"/>
    <w:rsid w:val="00CA1535"/>
    <w:rsid w:val="00CA1AD7"/>
    <w:rsid w:val="00CB2669"/>
    <w:rsid w:val="00CB6FA9"/>
    <w:rsid w:val="00CC1C0E"/>
    <w:rsid w:val="00CC4268"/>
    <w:rsid w:val="00CC4B2A"/>
    <w:rsid w:val="00CC6546"/>
    <w:rsid w:val="00CD286B"/>
    <w:rsid w:val="00CE240C"/>
    <w:rsid w:val="00CE3748"/>
    <w:rsid w:val="00CF1033"/>
    <w:rsid w:val="00D11FB0"/>
    <w:rsid w:val="00D1246D"/>
    <w:rsid w:val="00D127F5"/>
    <w:rsid w:val="00D26DFB"/>
    <w:rsid w:val="00D34EDA"/>
    <w:rsid w:val="00D44A50"/>
    <w:rsid w:val="00D52B8F"/>
    <w:rsid w:val="00D52F44"/>
    <w:rsid w:val="00D6000F"/>
    <w:rsid w:val="00D74BC5"/>
    <w:rsid w:val="00D77F85"/>
    <w:rsid w:val="00DA540A"/>
    <w:rsid w:val="00DB29E2"/>
    <w:rsid w:val="00DB5EAD"/>
    <w:rsid w:val="00DC284C"/>
    <w:rsid w:val="00DC7E34"/>
    <w:rsid w:val="00DE1929"/>
    <w:rsid w:val="00DE19DA"/>
    <w:rsid w:val="00DE3943"/>
    <w:rsid w:val="00DF3A39"/>
    <w:rsid w:val="00E01E80"/>
    <w:rsid w:val="00E03B35"/>
    <w:rsid w:val="00E04C9A"/>
    <w:rsid w:val="00E13BAD"/>
    <w:rsid w:val="00E31912"/>
    <w:rsid w:val="00E41930"/>
    <w:rsid w:val="00E44F41"/>
    <w:rsid w:val="00E54566"/>
    <w:rsid w:val="00E5531B"/>
    <w:rsid w:val="00E6021E"/>
    <w:rsid w:val="00E70304"/>
    <w:rsid w:val="00E779D1"/>
    <w:rsid w:val="00E87A36"/>
    <w:rsid w:val="00E91B4E"/>
    <w:rsid w:val="00EA0556"/>
    <w:rsid w:val="00ED3497"/>
    <w:rsid w:val="00EE611F"/>
    <w:rsid w:val="00EE72A6"/>
    <w:rsid w:val="00EF2A49"/>
    <w:rsid w:val="00EF3185"/>
    <w:rsid w:val="00EF3ABA"/>
    <w:rsid w:val="00EF5A4A"/>
    <w:rsid w:val="00EF778B"/>
    <w:rsid w:val="00F01FEA"/>
    <w:rsid w:val="00F129CD"/>
    <w:rsid w:val="00F150F4"/>
    <w:rsid w:val="00F23537"/>
    <w:rsid w:val="00F256CF"/>
    <w:rsid w:val="00F301FC"/>
    <w:rsid w:val="00F34BDA"/>
    <w:rsid w:val="00F41C3E"/>
    <w:rsid w:val="00F544E6"/>
    <w:rsid w:val="00F7389E"/>
    <w:rsid w:val="00F7397A"/>
    <w:rsid w:val="00F87335"/>
    <w:rsid w:val="00F91EDE"/>
    <w:rsid w:val="00FC426F"/>
    <w:rsid w:val="00FC51EB"/>
    <w:rsid w:val="00FE5556"/>
    <w:rsid w:val="00FF083C"/>
    <w:rsid w:val="00FF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FEC31"/>
  <w15:chartTrackingRefBased/>
  <w15:docId w15:val="{0ED067DF-69BC-46E1-99D6-50D4E855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E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E0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54C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54C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54C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54C90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F544E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544E6"/>
    <w:rPr>
      <w:sz w:val="18"/>
      <w:szCs w:val="18"/>
    </w:rPr>
  </w:style>
  <w:style w:type="character" w:styleId="a9">
    <w:name w:val="Emphasis"/>
    <w:basedOn w:val="a0"/>
    <w:uiPriority w:val="20"/>
    <w:qFormat/>
    <w:rsid w:val="00872663"/>
    <w:rPr>
      <w:i/>
      <w:iCs/>
    </w:rPr>
  </w:style>
  <w:style w:type="character" w:styleId="aa">
    <w:name w:val="Hyperlink"/>
    <w:basedOn w:val="a0"/>
    <w:uiPriority w:val="99"/>
    <w:unhideWhenUsed/>
    <w:rsid w:val="001236A2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1236A2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334CB6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5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 lemon</dc:creator>
  <cp:keywords/>
  <dc:description/>
  <cp:lastModifiedBy>lemon lemon</cp:lastModifiedBy>
  <cp:revision>406</cp:revision>
  <dcterms:created xsi:type="dcterms:W3CDTF">2020-08-20T03:15:00Z</dcterms:created>
  <dcterms:modified xsi:type="dcterms:W3CDTF">2021-04-29T11:07:00Z</dcterms:modified>
</cp:coreProperties>
</file>